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DA039" w14:textId="037599FE" w:rsidR="00DB45A0" w:rsidRPr="003055D3" w:rsidRDefault="00DB45A0" w:rsidP="00DB45A0">
      <w:pPr>
        <w:rPr>
          <w:rFonts w:ascii="Times New Roman" w:eastAsia="Times New Roman" w:hAnsi="Times New Roman" w:cs="Times New Roman"/>
        </w:rPr>
      </w:pPr>
      <w:r w:rsidRPr="00475B61">
        <w:rPr>
          <w:rFonts w:ascii="Times New Roman" w:eastAsia="Times New Roman" w:hAnsi="Times New Roman" w:cs="Times New Roman"/>
          <w:b/>
        </w:rPr>
        <w:t>Table.</w:t>
      </w:r>
      <w:r w:rsidRPr="00475B61">
        <w:rPr>
          <w:rFonts w:ascii="Times New Roman" w:eastAsia="Times New Roman" w:hAnsi="Times New Roman" w:cs="Times New Roman"/>
          <w:bCs/>
        </w:rPr>
        <w:t xml:space="preserve"> </w:t>
      </w:r>
      <w:r w:rsidRPr="003055D3">
        <w:rPr>
          <w:rFonts w:ascii="Times New Roman" w:eastAsia="Times New Roman" w:hAnsi="Times New Roman" w:cs="Times New Roman"/>
        </w:rPr>
        <w:t>Barriers and facilitators identified (constructs with no barriers or facilitators were omitt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6"/>
        <w:gridCol w:w="1889"/>
        <w:gridCol w:w="2421"/>
        <w:gridCol w:w="2339"/>
      </w:tblGrid>
      <w:tr w:rsidR="00DB45A0" w:rsidRPr="003055D3" w14:paraId="38A02B2F" w14:textId="77777777" w:rsidTr="00BC6995">
        <w:tc>
          <w:tcPr>
            <w:tcW w:w="4045" w:type="dxa"/>
            <w:gridSpan w:val="2"/>
          </w:tcPr>
          <w:p w14:paraId="7F18588F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Constructs</w:t>
            </w:r>
          </w:p>
        </w:tc>
        <w:tc>
          <w:tcPr>
            <w:tcW w:w="2335" w:type="dxa"/>
          </w:tcPr>
          <w:p w14:paraId="640A6C72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Barriers</w:t>
            </w:r>
          </w:p>
        </w:tc>
        <w:tc>
          <w:tcPr>
            <w:tcW w:w="2339" w:type="dxa"/>
          </w:tcPr>
          <w:p w14:paraId="7EEF2D0C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Facilitators</w:t>
            </w:r>
          </w:p>
        </w:tc>
      </w:tr>
      <w:tr w:rsidR="00DB45A0" w:rsidRPr="003055D3" w14:paraId="2C5E60BD" w14:textId="77777777" w:rsidTr="00BC6995">
        <w:tc>
          <w:tcPr>
            <w:tcW w:w="8719" w:type="dxa"/>
            <w:gridSpan w:val="4"/>
          </w:tcPr>
          <w:p w14:paraId="73A56D48" w14:textId="77777777" w:rsidR="00DB45A0" w:rsidRPr="00475B61" w:rsidRDefault="00DB45A0" w:rsidP="00BC699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5B61">
              <w:rPr>
                <w:rFonts w:ascii="Times New Roman" w:eastAsia="Times New Roman" w:hAnsi="Times New Roman" w:cs="Times New Roman"/>
                <w:b/>
                <w:bCs/>
              </w:rPr>
              <w:t>Domain I: innovation characteristics</w:t>
            </w:r>
          </w:p>
        </w:tc>
      </w:tr>
      <w:tr w:rsidR="00DB45A0" w:rsidRPr="003055D3" w14:paraId="5385765C" w14:textId="77777777" w:rsidTr="00BC6995">
        <w:trPr>
          <w:trHeight w:val="4174"/>
        </w:trPr>
        <w:tc>
          <w:tcPr>
            <w:tcW w:w="2156" w:type="dxa"/>
          </w:tcPr>
          <w:p w14:paraId="3BB1F69F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354F01F0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Innovation evidence base</w:t>
            </w:r>
          </w:p>
        </w:tc>
        <w:tc>
          <w:tcPr>
            <w:tcW w:w="2335" w:type="dxa"/>
          </w:tcPr>
          <w:p w14:paraId="330A154D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No barriers</w:t>
            </w:r>
          </w:p>
        </w:tc>
        <w:tc>
          <w:tcPr>
            <w:tcW w:w="2339" w:type="dxa"/>
          </w:tcPr>
          <w:p w14:paraId="24DFFEE5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Self-care is enabled.</w:t>
            </w:r>
          </w:p>
          <w:p w14:paraId="40425B74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Quality of life of affected persons is increased.</w:t>
            </w:r>
          </w:p>
          <w:p w14:paraId="4CBB36D3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Resources in the care labor sector are saved.</w:t>
            </w:r>
          </w:p>
          <w:p w14:paraId="453313A5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Opportunities in the second labor market are enabled.</w:t>
            </w:r>
          </w:p>
        </w:tc>
      </w:tr>
      <w:tr w:rsidR="00DB45A0" w:rsidRPr="003055D3" w14:paraId="042CFD39" w14:textId="77777777" w:rsidTr="00BC6995">
        <w:trPr>
          <w:trHeight w:val="4174"/>
        </w:trPr>
        <w:tc>
          <w:tcPr>
            <w:tcW w:w="2156" w:type="dxa"/>
          </w:tcPr>
          <w:p w14:paraId="421A83F5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0E45345C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Innovation relative advantage</w:t>
            </w:r>
          </w:p>
        </w:tc>
        <w:tc>
          <w:tcPr>
            <w:tcW w:w="2335" w:type="dxa"/>
          </w:tcPr>
          <w:p w14:paraId="0FF6658C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Human interactions decrease with the use of a robot arm.</w:t>
            </w:r>
          </w:p>
          <w:p w14:paraId="7AA26134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Relevant activities, such as bed or toilet transfer, are not included in the field of application of the robot arm</w:t>
            </w:r>
            <w:r w:rsidRPr="003055D3">
              <w:rPr>
                <w:rFonts w:ascii="Times New Roman" w:eastAsia="Times New Roman" w:hAnsi="Times New Roman" w:cs="Times New Roman"/>
              </w:rPr>
              <w:t>,</w:t>
            </w:r>
            <w:r w:rsidRPr="003055D3">
              <w:t xml:space="preserve"> </w:t>
            </w:r>
            <w:r w:rsidRPr="003055D3">
              <w:rPr>
                <w:rFonts w:ascii="Times New Roman" w:eastAsia="Times New Roman" w:hAnsi="Times New Roman" w:cs="Times New Roman"/>
              </w:rPr>
              <w:t>which limits its scope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339" w:type="dxa"/>
          </w:tcPr>
          <w:p w14:paraId="427814AE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Dependency on caregivers is reduced.</w:t>
            </w:r>
          </w:p>
          <w:p w14:paraId="13BE3CBE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Dependency on social insurance pensions is reduced.</w:t>
            </w:r>
          </w:p>
        </w:tc>
      </w:tr>
      <w:tr w:rsidR="00DB45A0" w:rsidRPr="003055D3" w14:paraId="635B9A30" w14:textId="77777777" w:rsidTr="00BC6995">
        <w:trPr>
          <w:trHeight w:val="4304"/>
        </w:trPr>
        <w:tc>
          <w:tcPr>
            <w:tcW w:w="2156" w:type="dxa"/>
          </w:tcPr>
          <w:p w14:paraId="4CFB3006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5B6E387C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Innovation adaptability</w:t>
            </w:r>
          </w:p>
        </w:tc>
        <w:tc>
          <w:tcPr>
            <w:tcW w:w="2335" w:type="dxa"/>
          </w:tcPr>
          <w:p w14:paraId="2E79D2E0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Use cannot be adapted to an active wheelchair.</w:t>
            </w:r>
          </w:p>
          <w:p w14:paraId="129BAF73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75B61">
              <w:rPr>
                <w:rFonts w:ascii="Times New Roman" w:eastAsia="Times New Roman" w:hAnsi="Times New Roman" w:cs="Times New Roman"/>
                <w:color w:val="000000"/>
              </w:rPr>
              <w:t>Customization for affected persons’ needs and individual environments is a challenge.</w:t>
            </w:r>
          </w:p>
        </w:tc>
        <w:tc>
          <w:tcPr>
            <w:tcW w:w="2339" w:type="dxa"/>
          </w:tcPr>
          <w:p w14:paraId="79A67A9B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Customization with user interface is an opportunity.</w:t>
            </w:r>
          </w:p>
          <w:p w14:paraId="02BA967B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  <w:color w:val="000000"/>
              </w:rPr>
              <w:t>Additional integration of an emergency system controlling physical parameters.</w:t>
            </w:r>
          </w:p>
          <w:p w14:paraId="4B2B9E10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  <w:color w:val="000000"/>
              </w:rPr>
              <w:t>Combination of existing wearables with the robot arm.</w:t>
            </w:r>
          </w:p>
        </w:tc>
      </w:tr>
      <w:tr w:rsidR="00DB45A0" w:rsidRPr="003055D3" w14:paraId="53213E35" w14:textId="77777777" w:rsidTr="00BC6995">
        <w:tc>
          <w:tcPr>
            <w:tcW w:w="2156" w:type="dxa"/>
          </w:tcPr>
          <w:p w14:paraId="4C371421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780C1704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Innovation trialability</w:t>
            </w:r>
          </w:p>
        </w:tc>
        <w:tc>
          <w:tcPr>
            <w:tcW w:w="2335" w:type="dxa"/>
          </w:tcPr>
          <w:p w14:paraId="02DBFD47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Trial testing of the robot arm needs to be possible.</w:t>
            </w:r>
          </w:p>
        </w:tc>
        <w:tc>
          <w:tcPr>
            <w:tcW w:w="2339" w:type="dxa"/>
          </w:tcPr>
          <w:p w14:paraId="4C9033D5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No facilitators</w:t>
            </w:r>
          </w:p>
        </w:tc>
      </w:tr>
      <w:tr w:rsidR="00DB45A0" w:rsidRPr="003055D3" w14:paraId="78E3030C" w14:textId="77777777" w:rsidTr="00BC6995">
        <w:trPr>
          <w:trHeight w:val="4554"/>
        </w:trPr>
        <w:tc>
          <w:tcPr>
            <w:tcW w:w="2156" w:type="dxa"/>
          </w:tcPr>
          <w:p w14:paraId="3D5C6134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1C09DB97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Innovation complexity</w:t>
            </w:r>
          </w:p>
        </w:tc>
        <w:tc>
          <w:tcPr>
            <w:tcW w:w="2335" w:type="dxa"/>
          </w:tcPr>
          <w:p w14:paraId="4139DF36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475B61">
              <w:rPr>
                <w:rFonts w:ascii="Times New Roman" w:eastAsia="Times New Roman" w:hAnsi="Times New Roman" w:cs="Times New Roman"/>
                <w:color w:val="000000"/>
              </w:rPr>
              <w:t>Both human arm function and robotic arm function are complex.</w:t>
            </w:r>
          </w:p>
          <w:p w14:paraId="6434ECA9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475B61">
              <w:rPr>
                <w:rFonts w:ascii="Times New Roman" w:eastAsia="Times New Roman" w:hAnsi="Times New Roman" w:cs="Times New Roman"/>
                <w:color w:val="000000"/>
              </w:rPr>
              <w:t>Cognitive abilities are limiting to the use of a robot arm.</w:t>
            </w:r>
          </w:p>
          <w:p w14:paraId="5D680BA0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  <w:color w:val="000000"/>
              </w:rPr>
              <w:t>Interaction of the robot arm with the user requires safety.</w:t>
            </w:r>
          </w:p>
        </w:tc>
        <w:tc>
          <w:tcPr>
            <w:tcW w:w="2339" w:type="dxa"/>
          </w:tcPr>
          <w:p w14:paraId="7B92D91B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According to users, autonomy trumps speed execution.</w:t>
            </w:r>
          </w:p>
          <w:p w14:paraId="4B9FD4CC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Introduction of differing user profiles and operating modes and the automatization of the robot arm reduce complexity.</w:t>
            </w:r>
          </w:p>
          <w:p w14:paraId="4DB376D7" w14:textId="77777777" w:rsidR="00DB45A0" w:rsidRPr="00475B61" w:rsidRDefault="00DB45A0" w:rsidP="00DB45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  <w:color w:val="000000"/>
              </w:rPr>
              <w:t>Possible shared use of the robot arm in institutions.</w:t>
            </w:r>
          </w:p>
        </w:tc>
      </w:tr>
      <w:tr w:rsidR="00DB45A0" w:rsidRPr="003055D3" w14:paraId="592E674D" w14:textId="77777777" w:rsidTr="00BC6995">
        <w:trPr>
          <w:trHeight w:val="11005"/>
        </w:trPr>
        <w:tc>
          <w:tcPr>
            <w:tcW w:w="2156" w:type="dxa"/>
          </w:tcPr>
          <w:p w14:paraId="37F8E79C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62DA1613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Innovation design</w:t>
            </w:r>
          </w:p>
        </w:tc>
        <w:tc>
          <w:tcPr>
            <w:tcW w:w="2335" w:type="dxa"/>
          </w:tcPr>
          <w:p w14:paraId="638DBEE7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Weight and size influence the wheelchair maneuverability.</w:t>
            </w:r>
          </w:p>
          <w:p w14:paraId="4FE18241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 xml:space="preserve">Tipping probability of a wheelchair changes by 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475B61">
              <w:rPr>
                <w:rFonts w:ascii="Times New Roman" w:eastAsia="Times New Roman" w:hAnsi="Times New Roman" w:cs="Times New Roman"/>
              </w:rPr>
              <w:t>-sided weight of the robot arm.</w:t>
            </w:r>
          </w:p>
          <w:p w14:paraId="194EC564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Activities that can be performed without the robotic arm are hindered</w:t>
            </w:r>
          </w:p>
          <w:p w14:paraId="7DF755A1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Material features of the robot arm are limiting.</w:t>
            </w:r>
          </w:p>
          <w:p w14:paraId="149D0C8F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Material features influence life expectancy of the robot arm.</w:t>
            </w:r>
          </w:p>
          <w:p w14:paraId="67F78238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Design is hindering</w:t>
            </w:r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r w:rsidRPr="00475B61">
              <w:rPr>
                <w:rFonts w:ascii="Times New Roman" w:eastAsia="Times New Roman" w:hAnsi="Times New Roman" w:cs="Times New Roman"/>
              </w:rPr>
              <w:t>dangerous in specific environments.</w:t>
            </w:r>
          </w:p>
          <w:p w14:paraId="1D4B87FF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Power regulation of the robot arm is limiting.</w:t>
            </w:r>
          </w:p>
          <w:p w14:paraId="75ACF975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 xml:space="preserve">The robot arm is conspicuous in </w:t>
            </w:r>
            <w:r w:rsidRPr="00475B61">
              <w:rPr>
                <w:rFonts w:ascii="Times New Roman" w:eastAsia="Times New Roman" w:hAnsi="Times New Roman" w:cs="Times New Roman"/>
              </w:rPr>
              <w:lastRenderedPageBreak/>
              <w:t>public perception.</w:t>
            </w:r>
          </w:p>
        </w:tc>
        <w:tc>
          <w:tcPr>
            <w:tcW w:w="2339" w:type="dxa"/>
          </w:tcPr>
          <w:p w14:paraId="07EAE3B6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lastRenderedPageBreak/>
              <w:t>According to users, practicability trumps esthetics.</w:t>
            </w:r>
          </w:p>
        </w:tc>
      </w:tr>
      <w:tr w:rsidR="00DB45A0" w:rsidRPr="003055D3" w14:paraId="4CE07DFA" w14:textId="77777777" w:rsidTr="00BC6995">
        <w:trPr>
          <w:trHeight w:val="6071"/>
        </w:trPr>
        <w:tc>
          <w:tcPr>
            <w:tcW w:w="2156" w:type="dxa"/>
          </w:tcPr>
          <w:p w14:paraId="643DD8ED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33B7E1C7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Innovation cost</w:t>
            </w:r>
          </w:p>
        </w:tc>
        <w:tc>
          <w:tcPr>
            <w:tcW w:w="2335" w:type="dxa"/>
          </w:tcPr>
          <w:p w14:paraId="305D556D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Current costs as a prototype are high.</w:t>
            </w:r>
          </w:p>
          <w:p w14:paraId="07A3110A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Additional costs will be incurred.</w:t>
            </w:r>
          </w:p>
          <w:p w14:paraId="15D16954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Changing target group will influence the scope of the robot arm and the assumption of costs for cost bearers.</w:t>
            </w:r>
          </w:p>
        </w:tc>
        <w:tc>
          <w:tcPr>
            <w:tcW w:w="2339" w:type="dxa"/>
          </w:tcPr>
          <w:p w14:paraId="1DC273F0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Savings on other structural or technical aids.</w:t>
            </w:r>
          </w:p>
          <w:p w14:paraId="47E68F69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Resources and costs (such as in care service) can be saved in the long term.</w:t>
            </w:r>
          </w:p>
          <w:p w14:paraId="73188516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Current robot arm costs will decrease over time.</w:t>
            </w:r>
          </w:p>
          <w:p w14:paraId="0EB683F2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Work ability and integration increases.</w:t>
            </w:r>
          </w:p>
          <w:p w14:paraId="0AF0A46C" w14:textId="77777777" w:rsidR="00DB45A0" w:rsidRPr="00475B61" w:rsidRDefault="00DB45A0" w:rsidP="00DB45A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Expansion of target group reduces costs.</w:t>
            </w:r>
          </w:p>
        </w:tc>
      </w:tr>
      <w:tr w:rsidR="00DB45A0" w:rsidRPr="003055D3" w14:paraId="522E3F2A" w14:textId="77777777" w:rsidTr="00BC6995">
        <w:tc>
          <w:tcPr>
            <w:tcW w:w="8719" w:type="dxa"/>
            <w:gridSpan w:val="4"/>
          </w:tcPr>
          <w:p w14:paraId="5B4DC93E" w14:textId="77777777" w:rsidR="00DB45A0" w:rsidRPr="00475B61" w:rsidRDefault="00DB45A0" w:rsidP="00BC699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5B61">
              <w:rPr>
                <w:rFonts w:ascii="Times New Roman" w:eastAsia="Times New Roman" w:hAnsi="Times New Roman" w:cs="Times New Roman"/>
                <w:b/>
                <w:bCs/>
              </w:rPr>
              <w:t>Domain II: the outer setting</w:t>
            </w:r>
          </w:p>
        </w:tc>
      </w:tr>
      <w:tr w:rsidR="00DB45A0" w:rsidRPr="003055D3" w14:paraId="44367056" w14:textId="77777777" w:rsidTr="00BC6995">
        <w:trPr>
          <w:trHeight w:val="4554"/>
        </w:trPr>
        <w:tc>
          <w:tcPr>
            <w:tcW w:w="2156" w:type="dxa"/>
          </w:tcPr>
          <w:p w14:paraId="533A20D3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780A0E13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Critical incidents</w:t>
            </w:r>
          </w:p>
        </w:tc>
        <w:tc>
          <w:tcPr>
            <w:tcW w:w="2335" w:type="dxa"/>
          </w:tcPr>
          <w:p w14:paraId="34CADD6C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Dependency on technology.</w:t>
            </w:r>
          </w:p>
          <w:p w14:paraId="659D4F13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Warranty and availability of materials and spare parts.</w:t>
            </w:r>
          </w:p>
          <w:p w14:paraId="5EEF79BF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Retention services, service intervals, duration of use, and guarantee pages and regulations.</w:t>
            </w:r>
          </w:p>
          <w:p w14:paraId="241E792B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Cost bearing of the robot arm.</w:t>
            </w:r>
          </w:p>
        </w:tc>
        <w:tc>
          <w:tcPr>
            <w:tcW w:w="2339" w:type="dxa"/>
          </w:tcPr>
          <w:p w14:paraId="401B25DC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User involvement in the development and financing.</w:t>
            </w:r>
          </w:p>
          <w:p w14:paraId="6C884E73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Public acceptance and perception of the affected person’s needs.</w:t>
            </w:r>
          </w:p>
        </w:tc>
      </w:tr>
      <w:tr w:rsidR="00DB45A0" w:rsidRPr="003055D3" w14:paraId="49DC500E" w14:textId="77777777" w:rsidTr="00BC6995">
        <w:trPr>
          <w:trHeight w:val="4554"/>
        </w:trPr>
        <w:tc>
          <w:tcPr>
            <w:tcW w:w="2156" w:type="dxa"/>
          </w:tcPr>
          <w:p w14:paraId="778075EB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1638C10B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Local attitudes</w:t>
            </w:r>
          </w:p>
        </w:tc>
        <w:tc>
          <w:tcPr>
            <w:tcW w:w="2335" w:type="dxa"/>
          </w:tcPr>
          <w:p w14:paraId="1A528277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The robot arm is an additional aspect for stigmatization.</w:t>
            </w:r>
          </w:p>
          <w:p w14:paraId="6A63BCEF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Lack of political and social inclusion.</w:t>
            </w:r>
          </w:p>
          <w:p w14:paraId="0F541563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Skepticism toward the robot arm.</w:t>
            </w:r>
          </w:p>
          <w:p w14:paraId="27C53468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The robot arm is not a guaranteed solution</w:t>
            </w:r>
          </w:p>
        </w:tc>
        <w:tc>
          <w:tcPr>
            <w:tcW w:w="2339" w:type="dxa"/>
          </w:tcPr>
          <w:p w14:paraId="53785185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Technology, including robotics, is the future.</w:t>
            </w:r>
          </w:p>
        </w:tc>
      </w:tr>
      <w:tr w:rsidR="00DB45A0" w:rsidRPr="003055D3" w14:paraId="53AC9A7E" w14:textId="77777777" w:rsidTr="00BC6995">
        <w:trPr>
          <w:trHeight w:val="2656"/>
        </w:trPr>
        <w:tc>
          <w:tcPr>
            <w:tcW w:w="2156" w:type="dxa"/>
          </w:tcPr>
          <w:p w14:paraId="23F802C7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7C8F5006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Local conditions</w:t>
            </w:r>
          </w:p>
        </w:tc>
        <w:tc>
          <w:tcPr>
            <w:tcW w:w="2335" w:type="dxa"/>
          </w:tcPr>
          <w:p w14:paraId="20FDFE2D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The robot arm could take</w:t>
            </w:r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r w:rsidRPr="00475B61">
              <w:rPr>
                <w:rFonts w:ascii="Times New Roman" w:eastAsia="Times New Roman" w:hAnsi="Times New Roman" w:cs="Times New Roman"/>
              </w:rPr>
              <w:t>cause damage in public transport.</w:t>
            </w:r>
          </w:p>
          <w:p w14:paraId="4B0CD1E6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International public transport is limited.</w:t>
            </w:r>
          </w:p>
        </w:tc>
        <w:tc>
          <w:tcPr>
            <w:tcW w:w="2339" w:type="dxa"/>
          </w:tcPr>
          <w:p w14:paraId="45DD3E52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Use in public transport is possible.</w:t>
            </w:r>
          </w:p>
        </w:tc>
      </w:tr>
      <w:tr w:rsidR="00DB45A0" w:rsidRPr="003055D3" w14:paraId="7B6CF783" w14:textId="77777777" w:rsidTr="00BC6995">
        <w:trPr>
          <w:trHeight w:val="6830"/>
        </w:trPr>
        <w:tc>
          <w:tcPr>
            <w:tcW w:w="2156" w:type="dxa"/>
          </w:tcPr>
          <w:p w14:paraId="1FAFB149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32310B5F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Partnerships and connections</w:t>
            </w:r>
          </w:p>
        </w:tc>
        <w:tc>
          <w:tcPr>
            <w:tcW w:w="2335" w:type="dxa"/>
          </w:tcPr>
          <w:p w14:paraId="1E8E0ACA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Dependency on third-party provider.</w:t>
            </w:r>
          </w:p>
        </w:tc>
        <w:tc>
          <w:tcPr>
            <w:tcW w:w="2339" w:type="dxa"/>
          </w:tcPr>
          <w:p w14:paraId="4A40A19A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Different stakeholders (scientific collaboration, universities, media partners, specialist retailer centers, technology partners, and physical</w:t>
            </w:r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r w:rsidRPr="00475B61">
              <w:rPr>
                <w:rFonts w:ascii="Times New Roman" w:eastAsia="Times New Roman" w:hAnsi="Times New Roman" w:cs="Times New Roman"/>
              </w:rPr>
              <w:t>occupational therapists).</w:t>
            </w:r>
          </w:p>
          <w:p w14:paraId="2C846FF5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Political involvement.</w:t>
            </w:r>
          </w:p>
          <w:p w14:paraId="6FC7C9C4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Collaboration with specialized foundations.</w:t>
            </w:r>
          </w:p>
          <w:p w14:paraId="5E945425" w14:textId="77777777" w:rsidR="00DB45A0" w:rsidRPr="00475B61" w:rsidRDefault="00DB45A0" w:rsidP="00DB45A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Collaboration with already existing applications.</w:t>
            </w:r>
          </w:p>
        </w:tc>
      </w:tr>
      <w:tr w:rsidR="00DB45A0" w:rsidRPr="003055D3" w14:paraId="3900A371" w14:textId="77777777" w:rsidTr="00BC6995">
        <w:trPr>
          <w:trHeight w:val="6830"/>
        </w:trPr>
        <w:tc>
          <w:tcPr>
            <w:tcW w:w="2156" w:type="dxa"/>
          </w:tcPr>
          <w:p w14:paraId="1E606842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738C75A1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Policies and laws</w:t>
            </w:r>
          </w:p>
        </w:tc>
        <w:tc>
          <w:tcPr>
            <w:tcW w:w="2335" w:type="dxa"/>
          </w:tcPr>
          <w:p w14:paraId="6E899088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Legal authorization and certification in Switzerland.</w:t>
            </w:r>
          </w:p>
          <w:p w14:paraId="2E7A9297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 xml:space="preserve">Compliance with European </w:t>
            </w:r>
            <w:proofErr w:type="spellStart"/>
            <w:r w:rsidRPr="00475B61">
              <w:rPr>
                <w:rFonts w:ascii="Times New Roman" w:eastAsia="Times New Roman" w:hAnsi="Times New Roman" w:cs="Times New Roman"/>
              </w:rPr>
              <w:t>MDR</w:t>
            </w:r>
            <w:r w:rsidRPr="00475B6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475B61">
              <w:rPr>
                <w:rFonts w:ascii="Times New Roman" w:eastAsia="Times New Roman" w:hAnsi="Times New Roman" w:cs="Times New Roman"/>
              </w:rPr>
              <w:t>.</w:t>
            </w:r>
          </w:p>
          <w:p w14:paraId="2F5674F6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 xml:space="preserve">Cost assumption with </w:t>
            </w:r>
            <w:proofErr w:type="spellStart"/>
            <w:r w:rsidRPr="00475B61">
              <w:rPr>
                <w:rFonts w:ascii="Times New Roman" w:eastAsia="Times New Roman" w:hAnsi="Times New Roman" w:cs="Times New Roman"/>
              </w:rPr>
              <w:t>IV</w:t>
            </w:r>
            <w:r w:rsidRPr="00475B6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475B61">
              <w:rPr>
                <w:rFonts w:ascii="Times New Roman" w:eastAsia="Times New Roman" w:hAnsi="Times New Roman" w:cs="Times New Roman"/>
              </w:rPr>
              <w:t xml:space="preserve"> tariff allocation, and WZW-</w:t>
            </w:r>
            <w:proofErr w:type="spellStart"/>
            <w:r w:rsidRPr="00475B61">
              <w:rPr>
                <w:rFonts w:ascii="Times New Roman" w:eastAsia="Times New Roman" w:hAnsi="Times New Roman" w:cs="Times New Roman"/>
              </w:rPr>
              <w:t>criteria</w:t>
            </w:r>
            <w:r w:rsidRPr="00475B6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475B61">
              <w:rPr>
                <w:rFonts w:ascii="Times New Roman" w:eastAsia="Times New Roman" w:hAnsi="Times New Roman" w:cs="Times New Roman"/>
              </w:rPr>
              <w:t xml:space="preserve"> need to be considered.</w:t>
            </w:r>
          </w:p>
          <w:p w14:paraId="22D1CD7F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 xml:space="preserve">Registration with </w:t>
            </w:r>
            <w:proofErr w:type="spellStart"/>
            <w:r w:rsidRPr="00475B61">
              <w:rPr>
                <w:rFonts w:ascii="Times New Roman" w:eastAsia="Times New Roman" w:hAnsi="Times New Roman" w:cs="Times New Roman"/>
              </w:rPr>
              <w:t>FSIO</w:t>
            </w:r>
            <w:r w:rsidRPr="00475B61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 w:rsidRPr="00475B61">
              <w:rPr>
                <w:rFonts w:ascii="Times New Roman" w:eastAsia="Times New Roman" w:hAnsi="Times New Roman" w:cs="Times New Roman"/>
              </w:rPr>
              <w:t>.</w:t>
            </w:r>
          </w:p>
          <w:p w14:paraId="65C54997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Data protection for personal data.</w:t>
            </w:r>
          </w:p>
          <w:p w14:paraId="5CA5187F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Legal requirements for integrated camera.</w:t>
            </w:r>
          </w:p>
        </w:tc>
        <w:tc>
          <w:tcPr>
            <w:tcW w:w="2339" w:type="dxa"/>
          </w:tcPr>
          <w:p w14:paraId="44A99687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No facilitators</w:t>
            </w:r>
          </w:p>
        </w:tc>
      </w:tr>
      <w:tr w:rsidR="00DB45A0" w:rsidRPr="003055D3" w14:paraId="71F10BE1" w14:textId="77777777" w:rsidTr="00BC6995">
        <w:trPr>
          <w:trHeight w:val="9107"/>
        </w:trPr>
        <w:tc>
          <w:tcPr>
            <w:tcW w:w="2156" w:type="dxa"/>
          </w:tcPr>
          <w:p w14:paraId="688AFD31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37202428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Financing</w:t>
            </w:r>
          </w:p>
        </w:tc>
        <w:tc>
          <w:tcPr>
            <w:tcW w:w="2335" w:type="dxa"/>
          </w:tcPr>
          <w:p w14:paraId="6717E6D3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 xml:space="preserve">The robot arm activities already provided through other </w:t>
            </w:r>
            <w:proofErr w:type="spellStart"/>
            <w:r w:rsidRPr="00475B61">
              <w:rPr>
                <w:rFonts w:ascii="Times New Roman" w:eastAsia="Times New Roman" w:hAnsi="Times New Roman" w:cs="Times New Roman"/>
              </w:rPr>
              <w:t>AT</w:t>
            </w:r>
            <w:r w:rsidRPr="00475B61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spellEnd"/>
            <w:r w:rsidRPr="00475B61">
              <w:rPr>
                <w:rFonts w:ascii="Times New Roman" w:eastAsia="Times New Roman" w:hAnsi="Times New Roman" w:cs="Times New Roman"/>
              </w:rPr>
              <w:t>.</w:t>
            </w:r>
          </w:p>
          <w:p w14:paraId="1AFF13C2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Cost assumption with IV: other services need to be saved.</w:t>
            </w:r>
          </w:p>
          <w:p w14:paraId="46A5AA8E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Robot arm not assignable with current IV categories.</w:t>
            </w:r>
          </w:p>
          <w:p w14:paraId="5C8CE273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Already financed assistive robots by IV base on federal court judgments.</w:t>
            </w:r>
          </w:p>
          <w:p w14:paraId="23D83FF4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Conflicting motives between the cost bearer and the developer.</w:t>
            </w:r>
          </w:p>
          <w:p w14:paraId="3A1A35E1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Definition of the clear area of application of the robot arm.</w:t>
            </w:r>
          </w:p>
        </w:tc>
        <w:tc>
          <w:tcPr>
            <w:tcW w:w="2339" w:type="dxa"/>
          </w:tcPr>
          <w:p w14:paraId="1A91C218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Financing</w:t>
            </w:r>
            <w:r w:rsidRPr="0009102F">
              <w:t xml:space="preserve"> </w:t>
            </w:r>
            <w:r w:rsidRPr="00475B61">
              <w:rPr>
                <w:rFonts w:ascii="Times New Roman" w:eastAsia="Times New Roman" w:hAnsi="Times New Roman" w:cs="Times New Roman"/>
              </w:rPr>
              <w:t>, in itself, is not impossible.</w:t>
            </w:r>
          </w:p>
          <w:p w14:paraId="64CFE5E3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 xml:space="preserve">Cost bearers are IV, </w:t>
            </w:r>
            <w:proofErr w:type="spellStart"/>
            <w:r w:rsidRPr="00475B61">
              <w:rPr>
                <w:rFonts w:ascii="Times New Roman" w:eastAsia="Times New Roman" w:hAnsi="Times New Roman" w:cs="Times New Roman"/>
              </w:rPr>
              <w:t>SUVA</w:t>
            </w:r>
            <w:r w:rsidRPr="00475B61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proofErr w:type="spellEnd"/>
            <w:r w:rsidRPr="00475B61">
              <w:rPr>
                <w:rFonts w:ascii="Times New Roman" w:eastAsia="Times New Roman" w:hAnsi="Times New Roman" w:cs="Times New Roman"/>
              </w:rPr>
              <w:t>, indemnity insurance, and foundations.</w:t>
            </w:r>
          </w:p>
          <w:p w14:paraId="16B32722" w14:textId="77777777" w:rsidR="00DB45A0" w:rsidRPr="00475B61" w:rsidRDefault="00DB45A0" w:rsidP="00DB45A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Step-by-step approach will simplify the assumption of costs.</w:t>
            </w:r>
          </w:p>
        </w:tc>
      </w:tr>
      <w:tr w:rsidR="00DB45A0" w:rsidRPr="003055D3" w14:paraId="197AEB19" w14:textId="77777777" w:rsidTr="00BC6995">
        <w:trPr>
          <w:trHeight w:val="2656"/>
        </w:trPr>
        <w:tc>
          <w:tcPr>
            <w:tcW w:w="2156" w:type="dxa"/>
          </w:tcPr>
          <w:p w14:paraId="4761B059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09B718AF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External pressure</w:t>
            </w:r>
          </w:p>
        </w:tc>
        <w:tc>
          <w:tcPr>
            <w:tcW w:w="2335" w:type="dxa"/>
          </w:tcPr>
          <w:p w14:paraId="503A9697" w14:textId="77777777" w:rsidR="00DB45A0" w:rsidRPr="00475B61" w:rsidRDefault="00DB45A0" w:rsidP="00DB45A0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Duplication and commercializing of prototypes.</w:t>
            </w:r>
          </w:p>
          <w:p w14:paraId="72AFEE5A" w14:textId="77777777" w:rsidR="00DB45A0" w:rsidRPr="00475B61" w:rsidRDefault="00DB45A0" w:rsidP="00DB45A0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Competition in the Swiss market.</w:t>
            </w:r>
          </w:p>
          <w:p w14:paraId="6257E82E" w14:textId="77777777" w:rsidR="00DB45A0" w:rsidRPr="00475B61" w:rsidRDefault="00DB45A0" w:rsidP="00DB45A0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Switzerland is a small market.</w:t>
            </w:r>
          </w:p>
        </w:tc>
        <w:tc>
          <w:tcPr>
            <w:tcW w:w="2339" w:type="dxa"/>
          </w:tcPr>
          <w:p w14:paraId="617325B8" w14:textId="77777777" w:rsidR="00DB45A0" w:rsidRPr="00475B61" w:rsidRDefault="00DB45A0" w:rsidP="00DB45A0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No facilitators</w:t>
            </w:r>
          </w:p>
        </w:tc>
      </w:tr>
      <w:tr w:rsidR="00DB45A0" w:rsidRPr="003055D3" w14:paraId="78C3D8B4" w14:textId="77777777" w:rsidTr="00BC6995">
        <w:tc>
          <w:tcPr>
            <w:tcW w:w="8719" w:type="dxa"/>
            <w:gridSpan w:val="4"/>
          </w:tcPr>
          <w:p w14:paraId="1B99DD19" w14:textId="77777777" w:rsidR="00DB45A0" w:rsidRPr="00475B61" w:rsidRDefault="00DB45A0" w:rsidP="00BC699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5B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ain III: the inner setting</w:t>
            </w:r>
          </w:p>
        </w:tc>
      </w:tr>
      <w:tr w:rsidR="00DB45A0" w:rsidRPr="003055D3" w14:paraId="71C85CA9" w14:textId="77777777" w:rsidTr="00BC6995">
        <w:trPr>
          <w:trHeight w:val="3415"/>
        </w:trPr>
        <w:tc>
          <w:tcPr>
            <w:tcW w:w="2156" w:type="dxa"/>
          </w:tcPr>
          <w:p w14:paraId="0C5D5C51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74AB4AB1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Structural characteristics</w:t>
            </w:r>
          </w:p>
        </w:tc>
        <w:tc>
          <w:tcPr>
            <w:tcW w:w="2335" w:type="dxa"/>
          </w:tcPr>
          <w:p w14:paraId="6A5D5C23" w14:textId="77777777" w:rsidR="00DB45A0" w:rsidRPr="00475B61" w:rsidRDefault="00DB45A0" w:rsidP="00DB45A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Individuality of the user and environmental settings require differing technical dimensions.</w:t>
            </w:r>
          </w:p>
          <w:p w14:paraId="1AA4A3E0" w14:textId="77777777" w:rsidR="00DB45A0" w:rsidRPr="00475B61" w:rsidRDefault="00DB45A0" w:rsidP="00DB45A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Adapting the setting from indoor to outdoor use seems unrealistic.</w:t>
            </w:r>
          </w:p>
        </w:tc>
        <w:tc>
          <w:tcPr>
            <w:tcW w:w="2339" w:type="dxa"/>
          </w:tcPr>
          <w:p w14:paraId="392F9733" w14:textId="77777777" w:rsidR="00DB45A0" w:rsidRPr="00475B61" w:rsidRDefault="00DB45A0" w:rsidP="00DB45A0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  <w:color w:val="000000"/>
              </w:rPr>
              <w:t>The field of application ranges from personal household to public space.</w:t>
            </w:r>
          </w:p>
        </w:tc>
      </w:tr>
      <w:tr w:rsidR="00DB45A0" w:rsidRPr="003055D3" w14:paraId="62EF38E9" w14:textId="77777777" w:rsidTr="00BC6995">
        <w:tc>
          <w:tcPr>
            <w:tcW w:w="2156" w:type="dxa"/>
          </w:tcPr>
          <w:p w14:paraId="2E97B722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0D5950DF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Relational connections</w:t>
            </w:r>
          </w:p>
        </w:tc>
        <w:tc>
          <w:tcPr>
            <w:tcW w:w="2335" w:type="dxa"/>
          </w:tcPr>
          <w:p w14:paraId="3680335C" w14:textId="77777777" w:rsidR="00DB45A0" w:rsidRPr="00475B61" w:rsidRDefault="00DB45A0" w:rsidP="00DB45A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No barriers</w:t>
            </w:r>
          </w:p>
        </w:tc>
        <w:tc>
          <w:tcPr>
            <w:tcW w:w="2339" w:type="dxa"/>
          </w:tcPr>
          <w:p w14:paraId="6F3F1AAC" w14:textId="77777777" w:rsidR="00DB45A0" w:rsidRPr="00475B61" w:rsidRDefault="00DB45A0" w:rsidP="00DB45A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Psychological advantage with positive influence on the state of mind of the user and reducing tension on the personal environment.</w:t>
            </w:r>
          </w:p>
        </w:tc>
      </w:tr>
      <w:tr w:rsidR="00DB45A0" w:rsidRPr="003055D3" w14:paraId="334778AA" w14:textId="77777777" w:rsidTr="00BC6995">
        <w:tc>
          <w:tcPr>
            <w:tcW w:w="2156" w:type="dxa"/>
          </w:tcPr>
          <w:p w14:paraId="0E67293A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26A53CBC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Tension for change</w:t>
            </w:r>
          </w:p>
        </w:tc>
        <w:tc>
          <w:tcPr>
            <w:tcW w:w="2335" w:type="dxa"/>
          </w:tcPr>
          <w:p w14:paraId="2C17C7A6" w14:textId="77777777" w:rsidR="00DB45A0" w:rsidRPr="00475B61" w:rsidRDefault="00DB45A0" w:rsidP="00DB45A0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No barriers</w:t>
            </w:r>
          </w:p>
        </w:tc>
        <w:tc>
          <w:tcPr>
            <w:tcW w:w="2339" w:type="dxa"/>
          </w:tcPr>
          <w:p w14:paraId="2752EC7E" w14:textId="77777777" w:rsidR="00DB45A0" w:rsidRPr="00475B61" w:rsidRDefault="00DB45A0" w:rsidP="00DB45A0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475B61">
              <w:rPr>
                <w:rFonts w:ascii="Times New Roman" w:eastAsia="Times New Roman" w:hAnsi="Times New Roman" w:cs="Times New Roman"/>
                <w:color w:val="000000"/>
              </w:rPr>
              <w:t>Already limited resources in the care labor sector are saved.</w:t>
            </w:r>
          </w:p>
        </w:tc>
      </w:tr>
      <w:tr w:rsidR="00DB45A0" w:rsidRPr="003055D3" w14:paraId="333D2A9D" w14:textId="77777777" w:rsidTr="00BC6995">
        <w:tc>
          <w:tcPr>
            <w:tcW w:w="8719" w:type="dxa"/>
            <w:gridSpan w:val="4"/>
          </w:tcPr>
          <w:p w14:paraId="57ECD1E5" w14:textId="77777777" w:rsidR="00DB45A0" w:rsidRPr="00475B61" w:rsidRDefault="00DB45A0" w:rsidP="00BC699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5B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ain IV: the individuals domain</w:t>
            </w:r>
          </w:p>
        </w:tc>
      </w:tr>
      <w:tr w:rsidR="00DB45A0" w:rsidRPr="003055D3" w14:paraId="2B11E549" w14:textId="77777777" w:rsidTr="00BC6995">
        <w:tc>
          <w:tcPr>
            <w:tcW w:w="2156" w:type="dxa"/>
          </w:tcPr>
          <w:p w14:paraId="4C989C81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9" w:type="dxa"/>
          </w:tcPr>
          <w:p w14:paraId="15B8E80B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  <w:color w:val="000000"/>
              </w:rPr>
              <w:t>Opinion leaders</w:t>
            </w:r>
          </w:p>
        </w:tc>
        <w:tc>
          <w:tcPr>
            <w:tcW w:w="2335" w:type="dxa"/>
          </w:tcPr>
          <w:p w14:paraId="71AAA60A" w14:textId="77777777" w:rsidR="00DB45A0" w:rsidRPr="00475B61" w:rsidRDefault="00DB45A0" w:rsidP="00DB45A0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No barriers</w:t>
            </w:r>
          </w:p>
        </w:tc>
        <w:tc>
          <w:tcPr>
            <w:tcW w:w="2339" w:type="dxa"/>
          </w:tcPr>
          <w:p w14:paraId="3AB0C8BE" w14:textId="77777777" w:rsidR="00DB45A0" w:rsidRPr="00475B61" w:rsidRDefault="00DB45A0" w:rsidP="00DB45A0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Wheelchair-bound Swiss National Councilor.</w:t>
            </w:r>
          </w:p>
        </w:tc>
      </w:tr>
      <w:tr w:rsidR="00DB45A0" w:rsidRPr="003055D3" w14:paraId="1D663A8D" w14:textId="77777777" w:rsidTr="00BC6995">
        <w:tc>
          <w:tcPr>
            <w:tcW w:w="2156" w:type="dxa"/>
          </w:tcPr>
          <w:p w14:paraId="6895E733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9" w:type="dxa"/>
          </w:tcPr>
          <w:p w14:paraId="59D38CE2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</w:rPr>
              <w:t>Innovation deliverers</w:t>
            </w:r>
          </w:p>
        </w:tc>
        <w:tc>
          <w:tcPr>
            <w:tcW w:w="2335" w:type="dxa"/>
          </w:tcPr>
          <w:p w14:paraId="23D08F86" w14:textId="77777777" w:rsidR="00DB45A0" w:rsidRPr="00475B61" w:rsidRDefault="00DB45A0" w:rsidP="00DB45A0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No barriers</w:t>
            </w:r>
          </w:p>
        </w:tc>
        <w:tc>
          <w:tcPr>
            <w:tcW w:w="2339" w:type="dxa"/>
          </w:tcPr>
          <w:p w14:paraId="131EBDDB" w14:textId="77777777" w:rsidR="00DB45A0" w:rsidRPr="00475B61" w:rsidRDefault="00DB45A0" w:rsidP="00DB45A0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 xml:space="preserve">Therapist, specialized </w:t>
            </w:r>
            <w:r w:rsidRPr="00475B61">
              <w:rPr>
                <w:rFonts w:ascii="Times New Roman" w:eastAsia="Times New Roman" w:hAnsi="Times New Roman" w:cs="Times New Roman"/>
              </w:rPr>
              <w:lastRenderedPageBreak/>
              <w:t>retailers and distribution centers, and after-sale services.</w:t>
            </w:r>
          </w:p>
        </w:tc>
      </w:tr>
      <w:tr w:rsidR="00DB45A0" w:rsidRPr="003055D3" w14:paraId="6C96D4B6" w14:textId="77777777" w:rsidTr="00BC6995">
        <w:tc>
          <w:tcPr>
            <w:tcW w:w="2156" w:type="dxa"/>
          </w:tcPr>
          <w:p w14:paraId="75E0EB57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9" w:type="dxa"/>
          </w:tcPr>
          <w:p w14:paraId="50B16AAE" w14:textId="77777777" w:rsidR="00DB45A0" w:rsidRPr="003055D3" w:rsidRDefault="00DB45A0" w:rsidP="00BC6995">
            <w:pPr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  <w:color w:val="000000"/>
              </w:rPr>
              <w:t>Innovation recipients</w:t>
            </w:r>
          </w:p>
        </w:tc>
        <w:tc>
          <w:tcPr>
            <w:tcW w:w="2335" w:type="dxa"/>
          </w:tcPr>
          <w:p w14:paraId="41567BA3" w14:textId="77777777" w:rsidR="00DB45A0" w:rsidRPr="00475B61" w:rsidRDefault="00DB45A0" w:rsidP="00DB45A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Unsuitable for affected persons already relying on 24-h care.</w:t>
            </w:r>
          </w:p>
        </w:tc>
        <w:tc>
          <w:tcPr>
            <w:tcW w:w="2339" w:type="dxa"/>
          </w:tcPr>
          <w:p w14:paraId="2DD201AB" w14:textId="77777777" w:rsidR="00DB45A0" w:rsidRPr="00475B61" w:rsidRDefault="00DB45A0" w:rsidP="00DB45A0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Persons with tetraplegia.</w:t>
            </w:r>
          </w:p>
        </w:tc>
      </w:tr>
      <w:tr w:rsidR="00DB45A0" w:rsidRPr="003055D3" w14:paraId="6A704D42" w14:textId="77777777" w:rsidTr="00BC6995">
        <w:trPr>
          <w:trHeight w:val="4174"/>
        </w:trPr>
        <w:tc>
          <w:tcPr>
            <w:tcW w:w="2156" w:type="dxa"/>
          </w:tcPr>
          <w:p w14:paraId="716B30EB" w14:textId="77777777" w:rsidR="00DB45A0" w:rsidRPr="003055D3" w:rsidRDefault="00DB45A0" w:rsidP="00BC6995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9" w:type="dxa"/>
          </w:tcPr>
          <w:p w14:paraId="3840894E" w14:textId="77777777" w:rsidR="00DB45A0" w:rsidRPr="003055D3" w:rsidRDefault="00DB45A0" w:rsidP="00BC6995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55D3">
              <w:rPr>
                <w:rFonts w:ascii="Times New Roman" w:eastAsia="Times New Roman" w:hAnsi="Times New Roman" w:cs="Times New Roman"/>
                <w:color w:val="000000"/>
              </w:rPr>
              <w:t>Characteristics subdomain: need</w:t>
            </w:r>
          </w:p>
        </w:tc>
        <w:tc>
          <w:tcPr>
            <w:tcW w:w="2335" w:type="dxa"/>
          </w:tcPr>
          <w:p w14:paraId="1EE03866" w14:textId="77777777" w:rsidR="00DB45A0" w:rsidRPr="00475B61" w:rsidRDefault="00DB45A0" w:rsidP="00DB45A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Safety aspects need to be considered with additional activities.</w:t>
            </w:r>
          </w:p>
          <w:p w14:paraId="1AE06A56" w14:textId="77777777" w:rsidR="00DB45A0" w:rsidRPr="00475B61" w:rsidRDefault="00DB45A0" w:rsidP="00DB45A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75B61">
              <w:rPr>
                <w:rFonts w:ascii="Times New Roman" w:eastAsia="Times New Roman" w:hAnsi="Times New Roman" w:cs="Times New Roman"/>
                <w:color w:val="000000"/>
              </w:rPr>
              <w:t>Other supplementary services are still required and should not be ruled out for the person concerned using the robotic arm.</w:t>
            </w:r>
          </w:p>
        </w:tc>
        <w:tc>
          <w:tcPr>
            <w:tcW w:w="2339" w:type="dxa"/>
          </w:tcPr>
          <w:p w14:paraId="2E5C3172" w14:textId="77777777" w:rsidR="00DB45A0" w:rsidRPr="00475B61" w:rsidRDefault="00DB45A0" w:rsidP="00DB45A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Independence and autonomy for affected persons.</w:t>
            </w:r>
          </w:p>
          <w:p w14:paraId="21E1B1D7" w14:textId="77777777" w:rsidR="00DB45A0" w:rsidRPr="00475B61" w:rsidRDefault="00DB45A0" w:rsidP="00DB45A0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</w:rPr>
            </w:pPr>
            <w:r w:rsidRPr="00475B61">
              <w:rPr>
                <w:rFonts w:ascii="Times New Roman" w:eastAsia="Times New Roman" w:hAnsi="Times New Roman" w:cs="Times New Roman"/>
              </w:rPr>
              <w:t>Realization of additional activities (</w:t>
            </w:r>
            <w:proofErr w:type="spellStart"/>
            <w:r w:rsidRPr="00475B61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475B61">
              <w:rPr>
                <w:rFonts w:ascii="Times New Roman" w:eastAsia="Times New Roman" w:hAnsi="Times New Roman" w:cs="Times New Roman"/>
              </w:rPr>
              <w:t>, eating independently, adjusting glasses, and shopping assistance).</w:t>
            </w:r>
          </w:p>
        </w:tc>
      </w:tr>
    </w:tbl>
    <w:p w14:paraId="7150DA1B" w14:textId="77777777" w:rsidR="00DB45A0" w:rsidRPr="003055D3" w:rsidRDefault="00DB45A0" w:rsidP="00DB45A0">
      <w:pPr>
        <w:rPr>
          <w:rFonts w:ascii="Times New Roman" w:eastAsia="Times New Roman" w:hAnsi="Times New Roman" w:cs="Times New Roman"/>
        </w:rPr>
      </w:pPr>
      <w:bookmarkStart w:id="0" w:name="_Hlk196726808"/>
      <w:proofErr w:type="spellStart"/>
      <w:r w:rsidRPr="00475B61">
        <w:rPr>
          <w:rFonts w:ascii="Times New Roman" w:eastAsia="Times New Roman" w:hAnsi="Times New Roman" w:cs="Times New Roman"/>
          <w:vertAlign w:val="superscript"/>
        </w:rPr>
        <w:t>a</w:t>
      </w:r>
      <w:r w:rsidRPr="00475B61">
        <w:rPr>
          <w:rFonts w:ascii="Times New Roman" w:eastAsia="Times New Roman" w:hAnsi="Times New Roman" w:cs="Times New Roman"/>
        </w:rPr>
        <w:t>MDR</w:t>
      </w:r>
      <w:proofErr w:type="spellEnd"/>
      <w:r w:rsidRPr="003055D3">
        <w:rPr>
          <w:rFonts w:ascii="Times New Roman" w:eastAsia="Times New Roman" w:hAnsi="Times New Roman" w:cs="Times New Roman"/>
        </w:rPr>
        <w:t>: Medical Device Regulation.</w:t>
      </w:r>
    </w:p>
    <w:p w14:paraId="45CC24AF" w14:textId="77777777" w:rsidR="00DB45A0" w:rsidRPr="003055D3" w:rsidRDefault="00DB45A0" w:rsidP="00DB45A0">
      <w:pPr>
        <w:rPr>
          <w:rFonts w:ascii="Times New Roman" w:eastAsia="Times New Roman" w:hAnsi="Times New Roman" w:cs="Times New Roman"/>
        </w:rPr>
      </w:pPr>
      <w:proofErr w:type="spellStart"/>
      <w:r w:rsidRPr="00475B61">
        <w:rPr>
          <w:rFonts w:ascii="Times New Roman" w:eastAsia="Times New Roman" w:hAnsi="Times New Roman" w:cs="Times New Roman"/>
          <w:vertAlign w:val="superscript"/>
        </w:rPr>
        <w:t>b</w:t>
      </w:r>
      <w:r w:rsidRPr="00475B61">
        <w:rPr>
          <w:rFonts w:ascii="Times New Roman" w:eastAsia="Times New Roman" w:hAnsi="Times New Roman" w:cs="Times New Roman"/>
        </w:rPr>
        <w:t>IV</w:t>
      </w:r>
      <w:proofErr w:type="spellEnd"/>
      <w:r w:rsidRPr="003055D3">
        <w:rPr>
          <w:rFonts w:ascii="Times New Roman" w:eastAsia="Times New Roman" w:hAnsi="Times New Roman" w:cs="Times New Roman"/>
        </w:rPr>
        <w:t>: Swiss Invalidity Insurance.</w:t>
      </w:r>
    </w:p>
    <w:p w14:paraId="43A8368D" w14:textId="77777777" w:rsidR="00DB45A0" w:rsidRPr="003055D3" w:rsidRDefault="00DB45A0" w:rsidP="00DB45A0">
      <w:pPr>
        <w:rPr>
          <w:rFonts w:ascii="Times New Roman" w:eastAsia="Times New Roman" w:hAnsi="Times New Roman" w:cs="Times New Roman"/>
        </w:rPr>
      </w:pPr>
      <w:proofErr w:type="spellStart"/>
      <w:r w:rsidRPr="00475B61">
        <w:rPr>
          <w:rFonts w:ascii="Times New Roman" w:eastAsia="Times New Roman" w:hAnsi="Times New Roman" w:cs="Times New Roman"/>
          <w:vertAlign w:val="superscript"/>
        </w:rPr>
        <w:t>c</w:t>
      </w:r>
      <w:r w:rsidRPr="00475B61">
        <w:rPr>
          <w:rFonts w:ascii="Times New Roman" w:eastAsia="Times New Roman" w:hAnsi="Times New Roman" w:cs="Times New Roman"/>
        </w:rPr>
        <w:t>WZW</w:t>
      </w:r>
      <w:proofErr w:type="spellEnd"/>
      <w:r w:rsidRPr="003055D3">
        <w:rPr>
          <w:rFonts w:ascii="Times New Roman" w:eastAsia="Times New Roman" w:hAnsi="Times New Roman" w:cs="Times New Roman"/>
        </w:rPr>
        <w:t>-criteria: effectiveness, appropriateness, and economic efficiency.</w:t>
      </w:r>
    </w:p>
    <w:p w14:paraId="2741850F" w14:textId="77777777" w:rsidR="00DB45A0" w:rsidRPr="003055D3" w:rsidRDefault="00DB45A0" w:rsidP="00DB45A0">
      <w:pPr>
        <w:rPr>
          <w:rFonts w:ascii="Times New Roman" w:eastAsia="Times New Roman" w:hAnsi="Times New Roman" w:cs="Times New Roman"/>
        </w:rPr>
      </w:pPr>
      <w:proofErr w:type="spellStart"/>
      <w:r w:rsidRPr="00475B61">
        <w:rPr>
          <w:rFonts w:ascii="Times New Roman" w:eastAsia="Times New Roman" w:hAnsi="Times New Roman" w:cs="Times New Roman"/>
          <w:vertAlign w:val="superscript"/>
        </w:rPr>
        <w:t>d</w:t>
      </w:r>
      <w:r w:rsidRPr="00475B61">
        <w:rPr>
          <w:rFonts w:ascii="Times New Roman" w:eastAsia="Times New Roman" w:hAnsi="Times New Roman" w:cs="Times New Roman"/>
        </w:rPr>
        <w:t>FSIO</w:t>
      </w:r>
      <w:proofErr w:type="spellEnd"/>
      <w:r w:rsidRPr="003055D3">
        <w:rPr>
          <w:rFonts w:ascii="Times New Roman" w:eastAsia="Times New Roman" w:hAnsi="Times New Roman" w:cs="Times New Roman"/>
        </w:rPr>
        <w:t>: Federal Social Insurance Office.</w:t>
      </w:r>
    </w:p>
    <w:p w14:paraId="179A4F04" w14:textId="77777777" w:rsidR="00DB45A0" w:rsidRPr="003055D3" w:rsidRDefault="00DB45A0" w:rsidP="00DB45A0">
      <w:pPr>
        <w:rPr>
          <w:rFonts w:ascii="Times New Roman" w:eastAsia="Times New Roman" w:hAnsi="Times New Roman" w:cs="Times New Roman"/>
        </w:rPr>
      </w:pPr>
      <w:proofErr w:type="spellStart"/>
      <w:r w:rsidRPr="003055D3">
        <w:rPr>
          <w:rFonts w:ascii="Times New Roman" w:eastAsia="Times New Roman" w:hAnsi="Times New Roman" w:cs="Times New Roman"/>
          <w:vertAlign w:val="superscript"/>
        </w:rPr>
        <w:t>e</w:t>
      </w:r>
      <w:r w:rsidRPr="003055D3">
        <w:rPr>
          <w:rFonts w:ascii="Times New Roman" w:eastAsia="Times New Roman" w:hAnsi="Times New Roman" w:cs="Times New Roman"/>
        </w:rPr>
        <w:t>AT</w:t>
      </w:r>
      <w:proofErr w:type="spellEnd"/>
      <w:r w:rsidRPr="003055D3">
        <w:rPr>
          <w:rFonts w:ascii="Times New Roman" w:eastAsia="Times New Roman" w:hAnsi="Times New Roman" w:cs="Times New Roman"/>
        </w:rPr>
        <w:t>: assistive technolog</w:t>
      </w:r>
      <w:r>
        <w:rPr>
          <w:rFonts w:ascii="Times New Roman" w:eastAsia="Times New Roman" w:hAnsi="Times New Roman" w:cs="Times New Roman"/>
        </w:rPr>
        <w:t>ies</w:t>
      </w:r>
      <w:r w:rsidRPr="003055D3">
        <w:rPr>
          <w:rFonts w:ascii="Times New Roman" w:eastAsia="Times New Roman" w:hAnsi="Times New Roman" w:cs="Times New Roman"/>
        </w:rPr>
        <w:t>.</w:t>
      </w:r>
    </w:p>
    <w:p w14:paraId="15D619A2" w14:textId="77777777" w:rsidR="00DB45A0" w:rsidRPr="003055D3" w:rsidRDefault="00DB45A0" w:rsidP="00DB45A0">
      <w:pPr>
        <w:rPr>
          <w:rFonts w:ascii="Times New Roman" w:eastAsia="Times New Roman" w:hAnsi="Times New Roman" w:cs="Times New Roman"/>
        </w:rPr>
      </w:pPr>
      <w:proofErr w:type="spellStart"/>
      <w:r w:rsidRPr="00475B61">
        <w:rPr>
          <w:rFonts w:ascii="Times New Roman" w:eastAsia="Times New Roman" w:hAnsi="Times New Roman" w:cs="Times New Roman"/>
          <w:vertAlign w:val="superscript"/>
        </w:rPr>
        <w:t>e</w:t>
      </w:r>
      <w:r w:rsidRPr="00475B61">
        <w:rPr>
          <w:rFonts w:ascii="Times New Roman" w:eastAsia="Times New Roman" w:hAnsi="Times New Roman" w:cs="Times New Roman"/>
        </w:rPr>
        <w:t>SUVA</w:t>
      </w:r>
      <w:proofErr w:type="spellEnd"/>
      <w:r w:rsidRPr="003055D3">
        <w:rPr>
          <w:rFonts w:ascii="Times New Roman" w:eastAsia="Times New Roman" w:hAnsi="Times New Roman" w:cs="Times New Roman"/>
        </w:rPr>
        <w:t>: Swiss National Accident Insurance Fund.</w:t>
      </w:r>
    </w:p>
    <w:bookmarkEnd w:id="0"/>
    <w:p w14:paraId="51A212C6" w14:textId="77777777" w:rsidR="00085643" w:rsidRPr="00DB45A0" w:rsidRDefault="00085643" w:rsidP="00DB45A0"/>
    <w:sectPr w:rsidR="00085643" w:rsidRPr="00DB45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562"/>
    <w:multiLevelType w:val="hybridMultilevel"/>
    <w:tmpl w:val="5980D7D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81577"/>
    <w:multiLevelType w:val="hybridMultilevel"/>
    <w:tmpl w:val="6324D3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933C1A"/>
    <w:multiLevelType w:val="hybridMultilevel"/>
    <w:tmpl w:val="00DA28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87286"/>
    <w:multiLevelType w:val="hybridMultilevel"/>
    <w:tmpl w:val="B1F0CC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13E8C"/>
    <w:multiLevelType w:val="hybridMultilevel"/>
    <w:tmpl w:val="80326B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B17AB"/>
    <w:multiLevelType w:val="hybridMultilevel"/>
    <w:tmpl w:val="AF7465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695900"/>
    <w:multiLevelType w:val="hybridMultilevel"/>
    <w:tmpl w:val="7714ABB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5F26CD"/>
    <w:multiLevelType w:val="hybridMultilevel"/>
    <w:tmpl w:val="D724029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7538C9"/>
    <w:multiLevelType w:val="hybridMultilevel"/>
    <w:tmpl w:val="9050C75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E4214C"/>
    <w:multiLevelType w:val="hybridMultilevel"/>
    <w:tmpl w:val="1B38BB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1653C5"/>
    <w:multiLevelType w:val="hybridMultilevel"/>
    <w:tmpl w:val="F3FA85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2E5D5A"/>
    <w:multiLevelType w:val="hybridMultilevel"/>
    <w:tmpl w:val="15EECF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7"/>
  </w:num>
  <w:num w:numId="5">
    <w:abstractNumId w:val="1"/>
  </w:num>
  <w:num w:numId="6">
    <w:abstractNumId w:val="10"/>
  </w:num>
  <w:num w:numId="7">
    <w:abstractNumId w:val="3"/>
  </w:num>
  <w:num w:numId="8">
    <w:abstractNumId w:val="11"/>
  </w:num>
  <w:num w:numId="9">
    <w:abstractNumId w:val="8"/>
  </w:num>
  <w:num w:numId="10">
    <w:abstractNumId w:val="9"/>
  </w:num>
  <w:num w:numId="11">
    <w:abstractNumId w:val="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5A0"/>
    <w:rsid w:val="00074D3C"/>
    <w:rsid w:val="00085643"/>
    <w:rsid w:val="0015496F"/>
    <w:rsid w:val="004A55A7"/>
    <w:rsid w:val="00892851"/>
    <w:rsid w:val="008E72AF"/>
    <w:rsid w:val="00992790"/>
    <w:rsid w:val="00CC0D98"/>
    <w:rsid w:val="00DB45A0"/>
    <w:rsid w:val="00E101E0"/>
    <w:rsid w:val="00F2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5CDB4"/>
  <w15:chartTrackingRefBased/>
  <w15:docId w15:val="{C76B56FE-BAA8-454D-A812-EE2EC843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5A0"/>
    <w:pPr>
      <w:spacing w:line="360" w:lineRule="auto"/>
    </w:pPr>
    <w:rPr>
      <w:rFonts w:ascii="Arial" w:eastAsia="Arial" w:hAnsi="Arial" w:cs="Arial"/>
      <w:kern w:val="0"/>
      <w:sz w:val="22"/>
      <w:szCs w:val="20"/>
      <w:lang w:val="en-US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5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5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5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5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5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5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5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5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5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5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5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DB45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5A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DB4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DB45A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B45A0"/>
    <w:rPr>
      <w:rFonts w:ascii="Arial" w:eastAsia="Arial" w:hAnsi="Arial" w:cs="Arial"/>
      <w:kern w:val="0"/>
      <w:sz w:val="20"/>
      <w:szCs w:val="20"/>
      <w:lang w:val="en-US" w:eastAsia="en-IN"/>
      <w14:ligatures w14:val="none"/>
    </w:rPr>
  </w:style>
  <w:style w:type="table" w:styleId="TableGrid">
    <w:name w:val="Table Grid"/>
    <w:basedOn w:val="TableNormal"/>
    <w:uiPriority w:val="99"/>
    <w:rsid w:val="00DB45A0"/>
    <w:rPr>
      <w:rFonts w:ascii="Times New Roman" w:eastAsia="Times New Roman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DB45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D98"/>
    <w:rPr>
      <w:rFonts w:ascii="Arial" w:eastAsia="Arial" w:hAnsi="Arial" w:cs="Arial"/>
      <w:b/>
      <w:bCs/>
      <w:kern w:val="0"/>
      <w:sz w:val="20"/>
      <w:szCs w:val="20"/>
      <w:lang w:val="en-US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32</Words>
  <Characters>5316</Characters>
  <Application>Microsoft Office Word</Application>
  <DocSecurity>0</DocSecurity>
  <Lines>44</Lines>
  <Paragraphs>12</Paragraphs>
  <ScaleCrop>false</ScaleCrop>
  <Company/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Fosbrooke</dc:creator>
  <cp:keywords/>
  <dc:description/>
  <cp:lastModifiedBy>Copyeditor (JMIR)</cp:lastModifiedBy>
  <cp:revision>4</cp:revision>
  <dcterms:created xsi:type="dcterms:W3CDTF">2025-04-30T14:46:00Z</dcterms:created>
  <dcterms:modified xsi:type="dcterms:W3CDTF">2025-05-06T07:38:00Z</dcterms:modified>
</cp:coreProperties>
</file>